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239"/>
        <w:gridCol w:w="5775"/>
        <w:gridCol w:w="1028"/>
        <w:gridCol w:w="872"/>
        <w:gridCol w:w="866"/>
      </w:tblGrid>
      <w:tr>
        <w:trPr>
          <w:trHeight w:val="24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Pathway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-622935</wp:posOffset>
                      </wp:positionV>
                      <wp:extent cx="6972300" cy="4572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72300" cy="4572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left="2520" w:hanging="252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Table S3</w:t>
                                  </w:r>
                                  <w:r>
                                    <w:rPr/>
                                    <w:t>: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Pathway specific down</w:t>
                                  </w:r>
                                  <w:ins w:id="0" w:author="Chesty McChestington" w:date="2012-05-07T21:42:00Z">
                                    <w:r>
                                      <w:rPr>
                                        <w:b/>
                                      </w:rPr>
                                      <w:t>-</w:t>
                                    </w:r>
                                  </w:ins>
                                  <w:r>
                                    <w:rPr>
                                      <w:b/>
                                    </w:rPr>
                                    <w:t>regulation of genes with the up</w:t>
                                  </w:r>
                                  <w:ins w:id="1" w:author="Chesty McChestington" w:date="2012-05-07T21:42:00Z">
                                    <w:r>
                                      <w:rPr>
                                        <w:b/>
                                      </w:rPr>
                                      <w:t>-</w:t>
                                    </w:r>
                                  </w:ins>
                                  <w:r>
                                    <w:rPr>
                                      <w:b/>
                                    </w:rPr>
                                    <w:t>regulation of BRCA1 in SKOV3 cell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49pt;height:36pt;mso-wrap-distance-left:9.05pt;mso-wrap-distance-right:9.05pt;mso-wrap-distance-top:0pt;mso-wrap-distance-bottom:0pt;margin-top:-49.05pt;mso-position-vertical-relative:text;margin-left:-2.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left="2520" w:hanging="2520"/>
                              <w:rPr/>
                            </w:pPr>
                            <w:r>
                              <w:rPr>
                                <w:b/>
                              </w:rPr>
                              <w:t>Table S3</w:t>
                            </w:r>
                            <w:r>
                              <w:rPr/>
                              <w:t>:</w:t>
                            </w:r>
                            <w:r>
                              <w:rPr>
                                <w:b/>
                              </w:rPr>
                              <w:t xml:space="preserve"> Pathway specific down</w:t>
                            </w:r>
                            <w:ins w:id="2" w:author="Chesty McChestington" w:date="2012-05-07T21:42:00Z">
                              <w:r>
                                <w:rPr>
                                  <w:b/>
                                </w:rPr>
                                <w:t>-</w:t>
                              </w:r>
                            </w:ins>
                            <w:r>
                              <w:rPr>
                                <w:b/>
                              </w:rPr>
                              <w:t>regulation of genes with the up</w:t>
                            </w:r>
                            <w:ins w:id="3" w:author="Chesty McChestington" w:date="2012-05-07T21:42:00Z">
                              <w:r>
                                <w:rPr>
                                  <w:b/>
                                </w:rPr>
                                <w:t>-</w:t>
                              </w:r>
                            </w:ins>
                            <w:r>
                              <w:rPr>
                                <w:b/>
                              </w:rPr>
                              <w:t>regulation of BRCA1 in SKOV3 cell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5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olds Change </w:t>
            </w:r>
          </w:p>
        </w:tc>
        <w:tc>
          <w:tcPr>
            <w:tcW w:w="86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261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abolism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  <w:bookmarkStart w:id="0" w:name="_Hlk269713874"/>
            <w:bookmarkStart w:id="1" w:name="OLE_LINK2"/>
            <w:bookmarkStart w:id="2" w:name="OLE_LINK1"/>
            <w:bookmarkStart w:id="3" w:name="_Hlk269713874"/>
            <w:bookmarkStart w:id="4" w:name="OLE_LINK2"/>
            <w:bookmarkStart w:id="5" w:name="OLE_LINK1"/>
            <w:bookmarkEnd w:id="3"/>
            <w:bookmarkEnd w:id="4"/>
            <w:bookmarkEnd w:id="5"/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5727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hydroxymethyltransferase 1 (soluble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MT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13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52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 pi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P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2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56232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 domain, ubiquitin aldehyde binding 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B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2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832250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protein ligase E3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3A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7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33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e oxygenase (decycling) 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X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35160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ethyllysine hydroxylase, epsilo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LHE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4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169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otinamide N-methyltransfera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MT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56703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uloplasmin (ferroxidase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298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linate phosphoribosyltransfera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RT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3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44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crine motility factor receptor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FR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1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613178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athionine-beta-syntha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.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120535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in 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NN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8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2</w:t>
            </w:r>
          </w:p>
        </w:tc>
      </w:tr>
      <w:tr>
        <w:trPr>
          <w:trHeight w:val="255" w:hRule="atLeast"/>
        </w:trPr>
        <w:tc>
          <w:tcPr>
            <w:tcW w:w="248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sal transcription factors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77688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transcription factor IIH, polypeptide 1, 62kD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F2H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78847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transcription factor IIH, polypeptide 2, 44kD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F2H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6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66784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F4b RNA polymerase II, TATA box binding protein (TBP)-associated factor, 105kD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F4B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3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0544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F12 RNA polymerase II, TATA box binding protein (TBP)-associated factor, 20kD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F1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3</w:t>
            </w:r>
          </w:p>
        </w:tc>
      </w:tr>
      <w:tr>
        <w:trPr>
          <w:trHeight w:val="255" w:hRule="atLeast"/>
        </w:trPr>
        <w:tc>
          <w:tcPr>
            <w:tcW w:w="248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PK signaling pathway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79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kinase kinase kinase 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4K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7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313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estin, beta 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B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2625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urofibromin 1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6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06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 growth factor 2 (basic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94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 (TNF superfamily, member 2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45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70kDa protein 1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A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3.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</w:tr>
      <w:tr>
        <w:trPr>
          <w:trHeight w:val="255" w:hRule="atLeast"/>
        </w:trPr>
        <w:tc>
          <w:tcPr>
            <w:tcW w:w="8261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lcium signaling pathwa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401492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S complex locus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S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8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78167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factor of kappa light polypeptide enhancer in B-cells inhibitor, alph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IA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9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25747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ergic, beta-1-, receptor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B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8</w:t>
            </w:r>
          </w:p>
        </w:tc>
      </w:tr>
      <w:tr>
        <w:trPr>
          <w:trHeight w:val="255" w:hRule="atLeast"/>
        </w:trPr>
        <w:tc>
          <w:tcPr>
            <w:tcW w:w="8261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ak-STAT signaling pathwa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039831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s kinase 1 (a protein tyrosine kinase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K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6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40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3 receptor, alpha 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3RA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</w:tr>
      <w:tr>
        <w:trPr>
          <w:trHeight w:val="255" w:hRule="atLeast"/>
        </w:trPr>
        <w:tc>
          <w:tcPr>
            <w:tcW w:w="8261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nt signaling pathwa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69212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2, regulatory subunit B (PR 52), gamma isoform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2R2C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43703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zzled homolog 8 (Drosophila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</w:t>
            </w:r>
          </w:p>
        </w:tc>
      </w:tr>
      <w:tr>
        <w:trPr>
          <w:trHeight w:val="255" w:hRule="atLeast"/>
        </w:trPr>
        <w:tc>
          <w:tcPr>
            <w:tcW w:w="8261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tch signaling pathwa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29778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ged 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941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-like 3 (Drosophila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L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8261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sulin signaling pathwa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203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, AMP-activated, gamma 2 non-catalytic subuni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AG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7</w:t>
            </w:r>
          </w:p>
        </w:tc>
      </w:tr>
      <w:tr>
        <w:trPr>
          <w:trHeight w:val="255" w:hRule="atLeast"/>
        </w:trPr>
        <w:tc>
          <w:tcPr>
            <w:tcW w:w="8261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tokine-cytokine receptor interactio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11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 (ligand) superfamily, member 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1944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(alpha, beta and omega) receptor 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AR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0316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 morphogenetic protein 7 (osteogenic protein 1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93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ligand 6 (granulocyte chemotactic protein 2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7731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ligand 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1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84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</w:t>
            </w:r>
          </w:p>
        </w:tc>
      </w:tr>
      <w:tr>
        <w:trPr>
          <w:trHeight w:val="357" w:hRule="atLeast"/>
        </w:trPr>
        <w:tc>
          <w:tcPr>
            <w:tcW w:w="8261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uroactive ligand-receptor interactio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077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medin B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B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36030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-aminobutyric acid (GABA) A receptor, gamma 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RG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56085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5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6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56409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ni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cycle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950069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Dp-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DP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77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-dependent kinase inhibitor 2A (melanoma, p16, inhibits CDK4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2A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59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D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1</w:t>
            </w:r>
          </w:p>
        </w:tc>
      </w:tr>
      <w:tr>
        <w:trPr>
          <w:trHeight w:val="255" w:hRule="atLeast"/>
        </w:trPr>
        <w:tc>
          <w:tcPr>
            <w:tcW w:w="8261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adhesion molecules (CAMs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762627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receptor type, F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F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4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149644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ctional adhesion molecule 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M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78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cell adhesion molecule 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AM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218922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ndroitin sulfate proteoglycan 2 (versican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PG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580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udin 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08725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llular adhesion molecule 1 (CD54), human rhinovirus receptor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M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264204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udin 11 (oligodendrocyte transmembrane protein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1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01051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udin 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01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llular adhesion molecule 1 (CD54), human rhinovirus receptor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M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9</w:t>
            </w:r>
          </w:p>
        </w:tc>
      </w:tr>
      <w:tr>
        <w:trPr>
          <w:trHeight w:val="255" w:hRule="atLeast"/>
        </w:trPr>
        <w:tc>
          <w:tcPr>
            <w:tcW w:w="8261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cal adhesio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564926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vin, gamm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VG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9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187563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vin, bet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VB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93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, type V, alpha 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A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8261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ulation of actin cytoskeleto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633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 motif containing GTPase activating protein 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GAP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4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161999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ic FMR1 interacting protein 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FIP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optosi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246590</w:t>
            </w:r>
          </w:p>
        </w:tc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 receptor-associated kinase 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K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7546</w:t>
            </w:r>
          </w:p>
        </w:tc>
        <w:tc>
          <w:tcPr>
            <w:tcW w:w="5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uloviral IAP repeat-containing 3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3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.4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200" w:right="1200" w:gutter="0" w:header="0" w:top="1200" w:footer="0" w:bottom="1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280" w:after="280"/>
    </w:pPr>
    <w:rPr>
      <w:b/>
      <w:bCs/>
      <w:sz w:val="18"/>
      <w:szCs w:val="18"/>
    </w:rPr>
  </w:style>
  <w:style w:type="paragraph" w:styleId="Xl66">
    <w:name w:val="xl66"/>
    <w:basedOn w:val="Normal"/>
    <w:qFormat/>
    <w:pPr>
      <w:spacing w:before="280" w:after="280"/>
    </w:pPr>
    <w:rPr>
      <w:sz w:val="18"/>
      <w:szCs w:val="18"/>
    </w:rPr>
  </w:style>
  <w:style w:type="paragraph" w:styleId="Xl67">
    <w:name w:val="xl67"/>
    <w:basedOn w:val="Normal"/>
    <w:qFormat/>
    <w:pPr>
      <w:spacing w:before="280" w:after="280"/>
      <w:jc w:val="center"/>
    </w:pPr>
    <w:rPr>
      <w:b/>
      <w:bCs/>
      <w:sz w:val="18"/>
      <w:szCs w:val="18"/>
    </w:rPr>
  </w:style>
  <w:style w:type="paragraph" w:styleId="Xl68">
    <w:name w:val="xl68"/>
    <w:basedOn w:val="Normal"/>
    <w:qFormat/>
    <w:pPr>
      <w:spacing w:before="280" w:after="280"/>
      <w:jc w:val="center"/>
    </w:pPr>
    <w:rPr>
      <w:sz w:val="18"/>
      <w:szCs w:val="18"/>
    </w:rPr>
  </w:style>
  <w:style w:type="paragraph" w:styleId="Xl69">
    <w:name w:val="xl69"/>
    <w:basedOn w:val="Normal"/>
    <w:qFormat/>
    <w:pPr>
      <w:spacing w:before="280" w:after="280"/>
      <w:jc w:val="center"/>
    </w:pPr>
    <w:rPr>
      <w:sz w:val="18"/>
      <w:szCs w:val="18"/>
    </w:rPr>
  </w:style>
  <w:style w:type="paragraph" w:styleId="Xl70">
    <w:name w:val="xl70"/>
    <w:basedOn w:val="Normal"/>
    <w:qFormat/>
    <w:pPr>
      <w:spacing w:before="280" w:after="280"/>
      <w:jc w:val="center"/>
    </w:pPr>
    <w:rPr>
      <w:sz w:val="18"/>
      <w:szCs w:val="18"/>
    </w:rPr>
  </w:style>
  <w:style w:type="paragraph" w:styleId="Xl71">
    <w:name w:val="xl71"/>
    <w:basedOn w:val="Normal"/>
    <w:qFormat/>
    <w:pPr>
      <w:spacing w:before="280" w:after="28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1:46:00Z</dcterms:created>
  <dc:creator>Tapas</dc:creator>
  <dc:description/>
  <dc:language>en-US</dc:language>
  <cp:lastModifiedBy>Chesty McChestington</cp:lastModifiedBy>
  <cp:lastPrinted>2010-08-16T14:06:00Z</cp:lastPrinted>
  <dcterms:modified xsi:type="dcterms:W3CDTF">2012-05-08T01:42:00Z</dcterms:modified>
  <cp:revision>3</cp:revision>
  <dc:subject/>
  <dc:title>Pathway</dc:title>
</cp:coreProperties>
</file>